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740" w:type="dxa"/>
        <w:tblLook w:val="04A0" w:firstRow="1" w:lastRow="0" w:firstColumn="1" w:lastColumn="0" w:noHBand="0" w:noVBand="1"/>
      </w:tblPr>
      <w:tblGrid>
        <w:gridCol w:w="1290"/>
        <w:gridCol w:w="1290"/>
        <w:gridCol w:w="1290"/>
        <w:gridCol w:w="1290"/>
        <w:gridCol w:w="1290"/>
        <w:gridCol w:w="1290"/>
      </w:tblGrid>
      <w:tr w:rsidR="00DE198B" w:rsidRPr="00DE198B" w14:paraId="78C89A42" w14:textId="77777777" w:rsidTr="00DE198B">
        <w:trPr>
          <w:trHeight w:val="504"/>
        </w:trPr>
        <w:tc>
          <w:tcPr>
            <w:tcW w:w="7740" w:type="dxa"/>
            <w:gridSpan w:val="6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55DB3E" w14:textId="4B9A3F11" w:rsidR="00DE198B" w:rsidRPr="00DE198B" w:rsidRDefault="00DE198B" w:rsidP="004C7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 table 1. Final wald stepwise regression result</w:t>
            </w:r>
          </w:p>
        </w:tc>
      </w:tr>
      <w:tr w:rsidR="00DE198B" w:rsidRPr="00DE198B" w14:paraId="24D6CCD5" w14:textId="77777777" w:rsidTr="00DE198B">
        <w:trPr>
          <w:trHeight w:val="504"/>
        </w:trPr>
        <w:tc>
          <w:tcPr>
            <w:tcW w:w="12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9A850" w14:textId="49FF5B1C" w:rsidR="00DE198B" w:rsidRPr="00DE198B" w:rsidRDefault="00DE198B" w:rsidP="004C79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E198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AE98B" w14:textId="71045DC7" w:rsidR="00DE198B" w:rsidRPr="00DE198B" w:rsidRDefault="00DE198B" w:rsidP="004C79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9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E4339" w14:textId="77777777" w:rsidR="00DE198B" w:rsidRPr="00DE198B" w:rsidRDefault="00DE198B" w:rsidP="004C79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9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5D7B7" w14:textId="13FF495E" w:rsidR="00DE198B" w:rsidRPr="00DE198B" w:rsidRDefault="00DE198B" w:rsidP="004C79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9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ld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D90A1" w14:textId="0DA389F6" w:rsidR="00DE198B" w:rsidRPr="00DE198B" w:rsidRDefault="00DE198B" w:rsidP="004C79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9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25B56" w14:textId="3E8D3C61" w:rsidR="00DE198B" w:rsidRPr="00DE198B" w:rsidRDefault="00DE198B" w:rsidP="004C79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9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</w:tr>
      <w:tr w:rsidR="00DE198B" w:rsidRPr="00DE198B" w14:paraId="4740CF9C" w14:textId="77777777" w:rsidTr="00DE198B">
        <w:trPr>
          <w:trHeight w:val="504"/>
        </w:trPr>
        <w:tc>
          <w:tcPr>
            <w:tcW w:w="12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D202" w14:textId="77777777" w:rsidR="00DE198B" w:rsidRPr="00DE198B" w:rsidRDefault="00DE198B" w:rsidP="004C79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9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N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6D45" w14:textId="77777777" w:rsidR="00DE198B" w:rsidRPr="00DE198B" w:rsidRDefault="00DE198B" w:rsidP="004C79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9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1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C20A" w14:textId="77777777" w:rsidR="00DE198B" w:rsidRPr="00DE198B" w:rsidRDefault="00DE198B" w:rsidP="004C79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9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C888" w14:textId="77777777" w:rsidR="00DE198B" w:rsidRPr="00DE198B" w:rsidRDefault="00DE198B" w:rsidP="004C79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9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02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87D7" w14:textId="77777777" w:rsidR="00DE198B" w:rsidRPr="00DE198B" w:rsidRDefault="00DE198B" w:rsidP="004C79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9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275B" w14:textId="77777777" w:rsidR="00DE198B" w:rsidRPr="00DE198B" w:rsidRDefault="00DE198B" w:rsidP="004C79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9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6</w:t>
            </w:r>
          </w:p>
        </w:tc>
      </w:tr>
      <w:tr w:rsidR="00DE198B" w:rsidRPr="00DE198B" w14:paraId="3FB7D9D8" w14:textId="77777777" w:rsidTr="00DE198B">
        <w:trPr>
          <w:trHeight w:val="504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6FC3" w14:textId="77777777" w:rsidR="00DE198B" w:rsidRPr="00DE198B" w:rsidRDefault="00DE198B" w:rsidP="004C79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9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IT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4863" w14:textId="77777777" w:rsidR="00DE198B" w:rsidRPr="00DE198B" w:rsidRDefault="00DE198B" w:rsidP="004C79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9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A873" w14:textId="77777777" w:rsidR="00DE198B" w:rsidRPr="00DE198B" w:rsidRDefault="00DE198B" w:rsidP="004C79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9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1D3F" w14:textId="77777777" w:rsidR="00DE198B" w:rsidRPr="00DE198B" w:rsidRDefault="00DE198B" w:rsidP="004C79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9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66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627A" w14:textId="5372212D" w:rsidR="00DE198B" w:rsidRPr="00DE198B" w:rsidRDefault="004C7912" w:rsidP="004C79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AEAC" w14:textId="77777777" w:rsidR="00DE198B" w:rsidRPr="00DE198B" w:rsidRDefault="00DE198B" w:rsidP="004C79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9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9</w:t>
            </w:r>
          </w:p>
        </w:tc>
      </w:tr>
      <w:tr w:rsidR="00DE198B" w:rsidRPr="00DE198B" w14:paraId="2667C720" w14:textId="77777777" w:rsidTr="00DE198B">
        <w:trPr>
          <w:trHeight w:val="504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19C0" w14:textId="77777777" w:rsidR="00DE198B" w:rsidRPr="00DE198B" w:rsidRDefault="00DE198B" w:rsidP="004C79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9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N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8BE7" w14:textId="77777777" w:rsidR="00DE198B" w:rsidRPr="00DE198B" w:rsidRDefault="00DE198B" w:rsidP="004C79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9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5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FCC0" w14:textId="77777777" w:rsidR="00DE198B" w:rsidRPr="00DE198B" w:rsidRDefault="00DE198B" w:rsidP="004C79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9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37CE" w14:textId="77777777" w:rsidR="00DE198B" w:rsidRPr="00DE198B" w:rsidRDefault="00DE198B" w:rsidP="004C79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9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5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AD9C" w14:textId="65B3B920" w:rsidR="00DE198B" w:rsidRPr="00DE198B" w:rsidRDefault="00DE198B" w:rsidP="004C79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9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4C79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1E9B" w14:textId="77777777" w:rsidR="00DE198B" w:rsidRPr="00DE198B" w:rsidRDefault="00DE198B" w:rsidP="004C79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9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</w:tr>
      <w:tr w:rsidR="00DE198B" w:rsidRPr="00DE198B" w14:paraId="31CCE849" w14:textId="77777777" w:rsidTr="00DE198B">
        <w:trPr>
          <w:trHeight w:val="504"/>
        </w:trPr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CD8B" w14:textId="77777777" w:rsidR="00DE198B" w:rsidRPr="00DE198B" w:rsidRDefault="00DE198B" w:rsidP="004C79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9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HD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532B" w14:textId="77777777" w:rsidR="00DE198B" w:rsidRPr="00DE198B" w:rsidRDefault="00DE198B" w:rsidP="004C79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9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75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7443" w14:textId="77777777" w:rsidR="00DE198B" w:rsidRPr="00DE198B" w:rsidRDefault="00DE198B" w:rsidP="004C79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9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E770" w14:textId="77777777" w:rsidR="00DE198B" w:rsidRPr="00DE198B" w:rsidRDefault="00DE198B" w:rsidP="004C79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9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89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3846" w14:textId="77777777" w:rsidR="00DE198B" w:rsidRPr="00DE198B" w:rsidRDefault="00DE198B" w:rsidP="004C79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9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A801" w14:textId="77777777" w:rsidR="00DE198B" w:rsidRPr="00DE198B" w:rsidRDefault="00DE198B" w:rsidP="004C79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9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8</w:t>
            </w:r>
          </w:p>
        </w:tc>
      </w:tr>
      <w:tr w:rsidR="00DE198B" w:rsidRPr="00DE198B" w14:paraId="67A815FD" w14:textId="77777777" w:rsidTr="00DE198B">
        <w:trPr>
          <w:trHeight w:val="504"/>
        </w:trPr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7FBA8" w14:textId="77777777" w:rsidR="00DE198B" w:rsidRPr="00DE198B" w:rsidRDefault="00DE198B" w:rsidP="004C79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9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RB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E2C47" w14:textId="77777777" w:rsidR="00DE198B" w:rsidRPr="00DE198B" w:rsidRDefault="00DE198B" w:rsidP="004C79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9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6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58E3D" w14:textId="77777777" w:rsidR="00DE198B" w:rsidRPr="00DE198B" w:rsidRDefault="00DE198B" w:rsidP="004C79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9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E8A1C" w14:textId="77777777" w:rsidR="00DE198B" w:rsidRPr="00DE198B" w:rsidRDefault="00DE198B" w:rsidP="004C79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9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0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C274E" w14:textId="77777777" w:rsidR="00DE198B" w:rsidRPr="00DE198B" w:rsidRDefault="00DE198B" w:rsidP="004C79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9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CC4D6" w14:textId="77777777" w:rsidR="00DE198B" w:rsidRPr="00DE198B" w:rsidRDefault="00DE198B" w:rsidP="004C79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9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9</w:t>
            </w:r>
          </w:p>
        </w:tc>
      </w:tr>
    </w:tbl>
    <w:p w14:paraId="26A43E7F" w14:textId="77777777" w:rsidR="00B63D21" w:rsidRPr="00DE198B" w:rsidRDefault="00B63D21" w:rsidP="004C7912">
      <w:pPr>
        <w:jc w:val="center"/>
        <w:rPr>
          <w:rFonts w:ascii="Times New Roman" w:hAnsi="Times New Roman" w:cs="Times New Roman"/>
        </w:rPr>
      </w:pPr>
    </w:p>
    <w:sectPr w:rsidR="00B63D21" w:rsidRPr="00DE19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716"/>
    <w:rsid w:val="004C7912"/>
    <w:rsid w:val="00B63D21"/>
    <w:rsid w:val="00BF4BFC"/>
    <w:rsid w:val="00DE198B"/>
    <w:rsid w:val="00FE0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0795B"/>
  <w15:chartTrackingRefBased/>
  <w15:docId w15:val="{FB5652D6-ABA9-41CF-937F-3A2526554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107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g shengkai</dc:creator>
  <cp:keywords/>
  <dc:description/>
  <cp:lastModifiedBy>geng shengkai</cp:lastModifiedBy>
  <cp:revision>3</cp:revision>
  <dcterms:created xsi:type="dcterms:W3CDTF">2022-04-23T08:22:00Z</dcterms:created>
  <dcterms:modified xsi:type="dcterms:W3CDTF">2022-04-23T08:29:00Z</dcterms:modified>
</cp:coreProperties>
</file>